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39F" w:rsidRPr="00416385" w:rsidRDefault="00416385" w:rsidP="004163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6385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16739F" w:rsidRPr="00416385" w:rsidRDefault="0016739F" w:rsidP="001673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416385">
        <w:rPr>
          <w:rFonts w:ascii="Times New Roman" w:hAnsi="Times New Roman" w:cs="Times New Roman"/>
          <w:sz w:val="24"/>
          <w:szCs w:val="24"/>
          <w:lang w:eastAsia="en-GB"/>
        </w:rPr>
        <w:t xml:space="preserve">                   </w:t>
      </w:r>
      <w:r w:rsidR="00416385" w:rsidRPr="00416385">
        <w:rPr>
          <w:rFonts w:ascii="Times New Roman" w:hAnsi="Times New Roman" w:cs="Times New Roman"/>
          <w:b/>
          <w:sz w:val="24"/>
          <w:szCs w:val="24"/>
          <w:lang w:eastAsia="en-GB"/>
        </w:rPr>
        <w:t>Table S1: Subject’s demographics u</w:t>
      </w:r>
      <w:r w:rsidR="00147D70">
        <w:rPr>
          <w:rFonts w:ascii="Times New Roman" w:hAnsi="Times New Roman" w:cs="Times New Roman"/>
          <w:b/>
          <w:sz w:val="24"/>
          <w:szCs w:val="24"/>
          <w:lang w:eastAsia="en-GB"/>
        </w:rPr>
        <w:t>sed in the small group analysis</w:t>
      </w:r>
    </w:p>
    <w:p w:rsidR="00416385" w:rsidRPr="003874CA" w:rsidRDefault="00416385" w:rsidP="0016739F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jc w:val="center"/>
        <w:tblInd w:w="-8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648"/>
        <w:gridCol w:w="1654"/>
        <w:gridCol w:w="907"/>
        <w:gridCol w:w="987"/>
        <w:gridCol w:w="1546"/>
        <w:gridCol w:w="1056"/>
      </w:tblGrid>
      <w:tr w:rsidR="0016739F" w:rsidRPr="009C58AD" w:rsidTr="0016739F">
        <w:trPr>
          <w:jc w:val="center"/>
        </w:trPr>
        <w:tc>
          <w:tcPr>
            <w:tcW w:w="648" w:type="dxa"/>
          </w:tcPr>
          <w:p w:rsidR="0016739F" w:rsidRPr="0016739F" w:rsidRDefault="0016739F" w:rsidP="00D626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54" w:type="dxa"/>
          </w:tcPr>
          <w:p w:rsidR="0016739F" w:rsidRPr="0016739F" w:rsidRDefault="0016739F" w:rsidP="00D6260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ject Code</w:t>
            </w:r>
          </w:p>
        </w:tc>
        <w:tc>
          <w:tcPr>
            <w:tcW w:w="907" w:type="dxa"/>
          </w:tcPr>
          <w:p w:rsidR="0016739F" w:rsidRPr="0016739F" w:rsidRDefault="0016739F" w:rsidP="00D6260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987" w:type="dxa"/>
          </w:tcPr>
          <w:p w:rsidR="0016739F" w:rsidRPr="0016739F" w:rsidRDefault="0016739F" w:rsidP="00D6260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  <w:r w:rsidR="00A43533" w:rsidRPr="00A43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457" w:type="dxa"/>
          </w:tcPr>
          <w:p w:rsidR="0016739F" w:rsidRPr="0016739F" w:rsidRDefault="0016739F" w:rsidP="00D6260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dedness</w:t>
            </w:r>
            <w:r w:rsidR="00A43533" w:rsidRPr="00A43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83" w:type="dxa"/>
          </w:tcPr>
          <w:p w:rsidR="0016739F" w:rsidRPr="0016739F" w:rsidRDefault="0016739F" w:rsidP="00D6260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up</w:t>
            </w:r>
          </w:p>
        </w:tc>
        <w:bookmarkStart w:id="0" w:name="_GoBack"/>
        <w:bookmarkEnd w:id="0"/>
      </w:tr>
      <w:tr w:rsidR="0016739F" w:rsidRPr="009C58AD" w:rsidTr="0016739F">
        <w:trPr>
          <w:jc w:val="center"/>
        </w:trPr>
        <w:tc>
          <w:tcPr>
            <w:tcW w:w="648" w:type="dxa"/>
          </w:tcPr>
          <w:p w:rsidR="0016739F" w:rsidRDefault="0016739F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  <w:p w:rsid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  <w:p w:rsidR="00416385" w:rsidRPr="0016739F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54" w:type="dxa"/>
          </w:tcPr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13384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28808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65921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55656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71932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98317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09539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00448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47753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82754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98802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19395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29353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73490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02503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22674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68850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87217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48830</w:t>
            </w:r>
          </w:p>
          <w:p w:rsidR="0016739F" w:rsidRPr="0016739F" w:rsidRDefault="0016739F" w:rsidP="0016739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6739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93262</w:t>
            </w:r>
          </w:p>
        </w:tc>
        <w:tc>
          <w:tcPr>
            <w:tcW w:w="907" w:type="dxa"/>
          </w:tcPr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  <w:p w:rsidR="0016739F" w:rsidRPr="0016739F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987" w:type="dxa"/>
          </w:tcPr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  <w:p w:rsidR="0016739F" w:rsidRPr="0016739F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57" w:type="dxa"/>
          </w:tcPr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  <w:p w:rsidR="0016739F" w:rsidRPr="0016739F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83" w:type="dxa"/>
          </w:tcPr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ounger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416385" w:rsidRPr="00416385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  <w:p w:rsidR="0016739F" w:rsidRPr="0016739F" w:rsidRDefault="00416385" w:rsidP="0041638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1638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derly</w:t>
            </w:r>
          </w:p>
        </w:tc>
      </w:tr>
    </w:tbl>
    <w:p w:rsidR="00416385" w:rsidRPr="00A43533" w:rsidRDefault="00416385" w:rsidP="004163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            </w:t>
      </w:r>
      <w:r w:rsidR="00A43533" w:rsidRPr="00A4353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GB"/>
        </w:rPr>
        <w:t>a</w:t>
      </w:r>
      <w:r w:rsidRPr="00A43533">
        <w:rPr>
          <w:rFonts w:ascii="Times New Roman" w:hAnsi="Times New Roman" w:cs="Times New Roman"/>
          <w:sz w:val="24"/>
          <w:szCs w:val="24"/>
        </w:rPr>
        <w:t>Sex: f = female; m = male</w:t>
      </w:r>
    </w:p>
    <w:p w:rsidR="00416385" w:rsidRPr="00A43533" w:rsidRDefault="00416385" w:rsidP="004163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533">
        <w:rPr>
          <w:rFonts w:ascii="Times New Roman" w:hAnsi="Times New Roman" w:cs="Times New Roman"/>
          <w:sz w:val="24"/>
          <w:szCs w:val="24"/>
        </w:rPr>
        <w:t xml:space="preserve">  </w:t>
      </w:r>
      <w:r w:rsidR="00A4353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A43533" w:rsidRPr="00A4353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GB"/>
        </w:rPr>
        <w:t>b</w:t>
      </w:r>
      <w:r w:rsidRPr="00A43533">
        <w:rPr>
          <w:rFonts w:ascii="Times New Roman" w:hAnsi="Times New Roman" w:cs="Times New Roman"/>
          <w:sz w:val="24"/>
          <w:szCs w:val="24"/>
        </w:rPr>
        <w:t>Handedness: R= Right</w:t>
      </w:r>
    </w:p>
    <w:sectPr w:rsidR="00416385" w:rsidRPr="00A43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39F"/>
    <w:rsid w:val="00140B16"/>
    <w:rsid w:val="00147D70"/>
    <w:rsid w:val="0016739F"/>
    <w:rsid w:val="00416385"/>
    <w:rsid w:val="00A43533"/>
    <w:rsid w:val="00B73BD7"/>
    <w:rsid w:val="00B77D16"/>
    <w:rsid w:val="00FA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>Upload</StageName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Props1.xml><?xml version="1.0" encoding="utf-8"?>
<ds:datastoreItem xmlns:ds="http://schemas.openxmlformats.org/officeDocument/2006/customXml" ds:itemID="{D4B6924A-2DBF-456D-AA81-D32F148955E4}"/>
</file>

<file path=customXml/itemProps2.xml><?xml version="1.0" encoding="utf-8"?>
<ds:datastoreItem xmlns:ds="http://schemas.openxmlformats.org/officeDocument/2006/customXml" ds:itemID="{8E9815E6-99DC-4F9C-A84E-E0588145A818}"/>
</file>

<file path=customXml/itemProps3.xml><?xml version="1.0" encoding="utf-8"?>
<ds:datastoreItem xmlns:ds="http://schemas.openxmlformats.org/officeDocument/2006/customXml" ds:itemID="{886BA861-C81A-40A7-A87D-E7069B5DD8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4</cp:revision>
  <dcterms:created xsi:type="dcterms:W3CDTF">2014-07-02T13:54:00Z</dcterms:created>
  <dcterms:modified xsi:type="dcterms:W3CDTF">2014-07-0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